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E4AF95" w14:textId="77777777" w:rsidR="00341C78" w:rsidRDefault="00341C78" w:rsidP="00341C78"/>
    <w:tbl>
      <w:tblPr>
        <w:tblStyle w:val="Tablaconcuadrcula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276"/>
        <w:gridCol w:w="1384"/>
        <w:gridCol w:w="1276"/>
        <w:gridCol w:w="1450"/>
      </w:tblGrid>
      <w:tr w:rsidR="00341C78" w:rsidRPr="00A6101A" w14:paraId="474EDD9E" w14:textId="77777777" w:rsidTr="0037148D"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293046" w14:textId="77777777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538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47DC080" w14:textId="1AD5D04D" w:rsidR="00341C78" w:rsidRPr="00A6101A" w:rsidRDefault="00341C78" w:rsidP="00341C78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2018</w:t>
            </w:r>
          </w:p>
        </w:tc>
      </w:tr>
      <w:tr w:rsidR="00341C78" w:rsidRPr="00A6101A" w14:paraId="218B3B93" w14:textId="77777777" w:rsidTr="00F34DDF"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30D9C4" w14:textId="77777777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91F311C" w14:textId="77777777" w:rsidR="00341C78" w:rsidRPr="00A6101A" w:rsidRDefault="00341C78" w:rsidP="00F34DDF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Estimate 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</w:tcPr>
          <w:p w14:paraId="2CABD138" w14:textId="77777777" w:rsidR="00341C78" w:rsidRPr="00A6101A" w:rsidRDefault="00341C78" w:rsidP="00F34DDF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6862736" w14:textId="77777777" w:rsidR="00341C78" w:rsidRPr="00A6101A" w:rsidRDefault="00341C78" w:rsidP="00F34DDF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Z value 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</w:tcPr>
          <w:p w14:paraId="739B2299" w14:textId="77777777" w:rsidR="00341C78" w:rsidRPr="00A6101A" w:rsidRDefault="00341C78" w:rsidP="00F34DDF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Pr(&gt;|z|)</w:t>
            </w:r>
          </w:p>
        </w:tc>
      </w:tr>
      <w:tr w:rsidR="00341C78" w:rsidRPr="00A6101A" w14:paraId="3C8FA21B" w14:textId="77777777" w:rsidTr="00F34DDF">
        <w:tc>
          <w:tcPr>
            <w:tcW w:w="2126" w:type="dxa"/>
            <w:tcBorders>
              <w:top w:val="single" w:sz="8" w:space="0" w:color="auto"/>
              <w:right w:val="single" w:sz="8" w:space="0" w:color="auto"/>
            </w:tcBorders>
          </w:tcPr>
          <w:p w14:paraId="757930C5" w14:textId="77777777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Intercep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</w:tcBorders>
          </w:tcPr>
          <w:p w14:paraId="4550E283" w14:textId="7A2BE132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851</w:t>
            </w:r>
          </w:p>
        </w:tc>
        <w:tc>
          <w:tcPr>
            <w:tcW w:w="1384" w:type="dxa"/>
            <w:tcBorders>
              <w:top w:val="single" w:sz="8" w:space="0" w:color="auto"/>
            </w:tcBorders>
          </w:tcPr>
          <w:p w14:paraId="4B0E99A0" w14:textId="5D626BDB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4.708e-0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A286765" w14:textId="57F7D49C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-0.343</w:t>
            </w:r>
          </w:p>
        </w:tc>
        <w:tc>
          <w:tcPr>
            <w:tcW w:w="1450" w:type="dxa"/>
            <w:tcBorders>
              <w:top w:val="single" w:sz="8" w:space="0" w:color="auto"/>
            </w:tcBorders>
          </w:tcPr>
          <w:p w14:paraId="4B13401E" w14:textId="5AB3A1EA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731</w:t>
            </w:r>
          </w:p>
        </w:tc>
      </w:tr>
      <w:tr w:rsidR="00341C78" w:rsidRPr="00A6101A" w14:paraId="57DDF66A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6D4AAC2A" w14:textId="035AF2CF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Eggs per clutch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64BBB699" w14:textId="2B982D98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043</w:t>
            </w:r>
          </w:p>
        </w:tc>
        <w:tc>
          <w:tcPr>
            <w:tcW w:w="1384" w:type="dxa"/>
          </w:tcPr>
          <w:p w14:paraId="105908CA" w14:textId="7F0CEDCF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527e-02</w:t>
            </w:r>
          </w:p>
        </w:tc>
        <w:tc>
          <w:tcPr>
            <w:tcW w:w="1276" w:type="dxa"/>
          </w:tcPr>
          <w:p w14:paraId="42B2F4DD" w14:textId="5417C05C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2.802</w:t>
            </w:r>
          </w:p>
        </w:tc>
        <w:tc>
          <w:tcPr>
            <w:tcW w:w="1450" w:type="dxa"/>
          </w:tcPr>
          <w:p w14:paraId="6668A710" w14:textId="6431AD31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508**</w:t>
            </w:r>
          </w:p>
        </w:tc>
      </w:tr>
      <w:tr w:rsidR="00341C78" w:rsidRPr="00A6101A" w14:paraId="0E3C1B36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79432608" w14:textId="77777777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 xml:space="preserve">Pedregal 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201705D5" w14:textId="42A6CDD7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578</w:t>
            </w:r>
          </w:p>
        </w:tc>
        <w:tc>
          <w:tcPr>
            <w:tcW w:w="1384" w:type="dxa"/>
          </w:tcPr>
          <w:p w14:paraId="2E4778D9" w14:textId="2E7530F3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5.445e-01</w:t>
            </w:r>
          </w:p>
        </w:tc>
        <w:tc>
          <w:tcPr>
            <w:tcW w:w="1276" w:type="dxa"/>
          </w:tcPr>
          <w:p w14:paraId="06F3E6B7" w14:textId="2014565D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838</w:t>
            </w:r>
          </w:p>
        </w:tc>
        <w:tc>
          <w:tcPr>
            <w:tcW w:w="1450" w:type="dxa"/>
          </w:tcPr>
          <w:p w14:paraId="55E6B1B4" w14:textId="22635735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40206</w:t>
            </w:r>
          </w:p>
        </w:tc>
      </w:tr>
      <w:tr w:rsidR="00341C78" w:rsidRPr="00A6101A" w14:paraId="761AD3A8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32ECB1C5" w14:textId="77777777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Requena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D6CB386" w14:textId="647ABFD8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4.669</w:t>
            </w:r>
          </w:p>
        </w:tc>
        <w:tc>
          <w:tcPr>
            <w:tcW w:w="1384" w:type="dxa"/>
          </w:tcPr>
          <w:p w14:paraId="0E2FF72C" w14:textId="63689AC4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5.730e-01</w:t>
            </w:r>
          </w:p>
        </w:tc>
        <w:tc>
          <w:tcPr>
            <w:tcW w:w="1276" w:type="dxa"/>
          </w:tcPr>
          <w:p w14:paraId="6129FE24" w14:textId="1EEB8221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2.689</w:t>
            </w:r>
          </w:p>
        </w:tc>
        <w:tc>
          <w:tcPr>
            <w:tcW w:w="1450" w:type="dxa"/>
          </w:tcPr>
          <w:p w14:paraId="23079CE5" w14:textId="068244DB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717**</w:t>
            </w:r>
          </w:p>
        </w:tc>
      </w:tr>
      <w:tr w:rsidR="00341C78" w:rsidRPr="00A6101A" w14:paraId="0197E8A7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7E36C565" w14:textId="530FF959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Teotihuacán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163FAD27" w14:textId="3E445188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9.081</w:t>
            </w:r>
          </w:p>
        </w:tc>
        <w:tc>
          <w:tcPr>
            <w:tcW w:w="1384" w:type="dxa"/>
          </w:tcPr>
          <w:p w14:paraId="23E27594" w14:textId="51D4EBB0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2.736e+05</w:t>
            </w:r>
          </w:p>
        </w:tc>
        <w:tc>
          <w:tcPr>
            <w:tcW w:w="1276" w:type="dxa"/>
          </w:tcPr>
          <w:p w14:paraId="41C58263" w14:textId="23AE401D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0</w:t>
            </w:r>
          </w:p>
        </w:tc>
        <w:tc>
          <w:tcPr>
            <w:tcW w:w="1450" w:type="dxa"/>
          </w:tcPr>
          <w:p w14:paraId="5127DEB7" w14:textId="46863104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99</w:t>
            </w:r>
          </w:p>
        </w:tc>
      </w:tr>
      <w:tr w:rsidR="00341C78" w:rsidRPr="00A6101A" w14:paraId="11DEF108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40747C5B" w14:textId="77777777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excoco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FD39496" w14:textId="18253C4C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2.918</w:t>
            </w:r>
          </w:p>
        </w:tc>
        <w:tc>
          <w:tcPr>
            <w:tcW w:w="1384" w:type="dxa"/>
          </w:tcPr>
          <w:p w14:paraId="02F81D0E" w14:textId="42637F13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5.263e-01</w:t>
            </w:r>
          </w:p>
        </w:tc>
        <w:tc>
          <w:tcPr>
            <w:tcW w:w="1276" w:type="dxa"/>
          </w:tcPr>
          <w:p w14:paraId="037F5E68" w14:textId="4D20BC75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2.036</w:t>
            </w:r>
          </w:p>
        </w:tc>
        <w:tc>
          <w:tcPr>
            <w:tcW w:w="1450" w:type="dxa"/>
          </w:tcPr>
          <w:p w14:paraId="485577BA" w14:textId="10056E1A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4178*</w:t>
            </w:r>
          </w:p>
        </w:tc>
      </w:tr>
      <w:tr w:rsidR="00341C78" w:rsidRPr="00A6101A" w14:paraId="38D2E855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30D17BA0" w14:textId="77777777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laxiaca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6F807A0C" w14:textId="20B2D393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276</w:t>
            </w:r>
          </w:p>
        </w:tc>
        <w:tc>
          <w:tcPr>
            <w:tcW w:w="1384" w:type="dxa"/>
          </w:tcPr>
          <w:p w14:paraId="2ED6FECB" w14:textId="6B5BC2A9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6.035e-01</w:t>
            </w:r>
          </w:p>
        </w:tc>
        <w:tc>
          <w:tcPr>
            <w:tcW w:w="1276" w:type="dxa"/>
          </w:tcPr>
          <w:p w14:paraId="08F982E6" w14:textId="609F5360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405</w:t>
            </w:r>
          </w:p>
        </w:tc>
        <w:tc>
          <w:tcPr>
            <w:tcW w:w="1450" w:type="dxa"/>
          </w:tcPr>
          <w:p w14:paraId="671F5A2A" w14:textId="0F9BC839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68</w:t>
            </w:r>
          </w:p>
        </w:tc>
      </w:tr>
      <w:tr w:rsidR="00341C78" w:rsidRPr="00A6101A" w14:paraId="47CFFD36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0E27CE03" w14:textId="77777777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oluca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2817075B" w14:textId="38FE28D0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8.812</w:t>
            </w:r>
          </w:p>
        </w:tc>
        <w:tc>
          <w:tcPr>
            <w:tcW w:w="1384" w:type="dxa"/>
          </w:tcPr>
          <w:p w14:paraId="168205BA" w14:textId="3DCD2232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4.310e+05</w:t>
            </w:r>
          </w:p>
        </w:tc>
        <w:tc>
          <w:tcPr>
            <w:tcW w:w="1276" w:type="dxa"/>
          </w:tcPr>
          <w:p w14:paraId="152277FB" w14:textId="6339DA8A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0</w:t>
            </w:r>
          </w:p>
        </w:tc>
        <w:tc>
          <w:tcPr>
            <w:tcW w:w="1450" w:type="dxa"/>
          </w:tcPr>
          <w:p w14:paraId="66618FA1" w14:textId="1E7E1F13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99</w:t>
            </w:r>
          </w:p>
        </w:tc>
      </w:tr>
      <w:tr w:rsidR="00341C78" w:rsidRPr="00A6101A" w14:paraId="49CB7610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1131E5C6" w14:textId="77777777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zintzuntzán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24898A6" w14:textId="729FD48E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5.635</w:t>
            </w:r>
          </w:p>
        </w:tc>
        <w:tc>
          <w:tcPr>
            <w:tcW w:w="1384" w:type="dxa"/>
          </w:tcPr>
          <w:p w14:paraId="7614E939" w14:textId="39982572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6.370e-01</w:t>
            </w:r>
          </w:p>
        </w:tc>
        <w:tc>
          <w:tcPr>
            <w:tcW w:w="1276" w:type="dxa"/>
          </w:tcPr>
          <w:p w14:paraId="1B443681" w14:textId="5017D459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2.714</w:t>
            </w:r>
          </w:p>
        </w:tc>
        <w:tc>
          <w:tcPr>
            <w:tcW w:w="1450" w:type="dxa"/>
          </w:tcPr>
          <w:p w14:paraId="22EBC403" w14:textId="7D91FEBF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665*</w:t>
            </w:r>
          </w:p>
        </w:tc>
      </w:tr>
      <w:tr w:rsidR="00341C78" w:rsidRPr="00A6101A" w14:paraId="26592918" w14:textId="77777777" w:rsidTr="001E7C52">
        <w:tc>
          <w:tcPr>
            <w:tcW w:w="2126" w:type="dxa"/>
            <w:tcBorders>
              <w:bottom w:val="single" w:sz="8" w:space="0" w:color="auto"/>
              <w:right w:val="single" w:sz="8" w:space="0" w:color="auto"/>
            </w:tcBorders>
          </w:tcPr>
          <w:p w14:paraId="1D7D2EE3" w14:textId="77777777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Valsequillo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</w:tcBorders>
          </w:tcPr>
          <w:p w14:paraId="667C8398" w14:textId="15DC3B5A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4.590</w:t>
            </w: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14:paraId="51D142D9" w14:textId="74231EF4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5.199e-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3FE567F" w14:textId="0E52BF8B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2.931</w:t>
            </w:r>
          </w:p>
        </w:tc>
        <w:tc>
          <w:tcPr>
            <w:tcW w:w="1450" w:type="dxa"/>
            <w:tcBorders>
              <w:bottom w:val="single" w:sz="8" w:space="0" w:color="auto"/>
            </w:tcBorders>
          </w:tcPr>
          <w:p w14:paraId="2F4933E8" w14:textId="6936FF64" w:rsidR="00341C78" w:rsidRPr="00A6101A" w:rsidRDefault="00341C78" w:rsidP="00F34DDF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338**</w:t>
            </w:r>
          </w:p>
        </w:tc>
      </w:tr>
      <w:tr w:rsidR="00341C78" w:rsidRPr="00A6101A" w14:paraId="574E0F43" w14:textId="77777777" w:rsidTr="001E7C52">
        <w:tc>
          <w:tcPr>
            <w:tcW w:w="7512" w:type="dxa"/>
            <w:gridSpan w:val="5"/>
            <w:tcBorders>
              <w:top w:val="single" w:sz="4" w:space="0" w:color="auto"/>
              <w:bottom w:val="single" w:sz="8" w:space="0" w:color="auto"/>
            </w:tcBorders>
          </w:tcPr>
          <w:p w14:paraId="6C0001B3" w14:textId="16ACDE4D" w:rsidR="00341C78" w:rsidRDefault="00341C78" w:rsidP="00341C78">
            <w:pPr>
              <w:rPr>
                <w:rFonts w:ascii="Times" w:hAnsi="Times" w:cs="Times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Null deviance:</w:t>
            </w:r>
            <w:r w:rsidRPr="00A6101A">
              <w:rPr>
                <w:rFonts w:ascii="Times" w:hAnsi="Times" w:cs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</w:rPr>
              <w:t xml:space="preserve">266.58 on 194 </w:t>
            </w:r>
            <w:r w:rsidRPr="00A6101A">
              <w:rPr>
                <w:rFonts w:ascii="Times" w:hAnsi="Times" w:cs="Times"/>
                <w:sz w:val="22"/>
                <w:szCs w:val="22"/>
              </w:rPr>
              <w:t>degrees of freedom</w:t>
            </w:r>
          </w:p>
        </w:tc>
      </w:tr>
      <w:tr w:rsidR="001E7C52" w:rsidRPr="00A6101A" w14:paraId="7E793C0E" w14:textId="77777777" w:rsidTr="001E7C52">
        <w:tc>
          <w:tcPr>
            <w:tcW w:w="751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30065861" w14:textId="09A5041A" w:rsidR="001E7C52" w:rsidRDefault="001E7C52" w:rsidP="00341C78">
            <w:pPr>
              <w:rPr>
                <w:rFonts w:ascii="Times" w:hAnsi="Times" w:cs="Times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Residual deviance:</w:t>
            </w:r>
            <w:r w:rsidRPr="00A6101A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341C78">
              <w:rPr>
                <w:rFonts w:ascii="Times" w:hAnsi="Times" w:cs="Times"/>
                <w:sz w:val="22"/>
                <w:szCs w:val="22"/>
              </w:rPr>
              <w:t>165.14 on 185 degrees of freedom</w:t>
            </w:r>
          </w:p>
        </w:tc>
      </w:tr>
      <w:tr w:rsidR="001E7C52" w:rsidRPr="00A6101A" w14:paraId="1B17C0E3" w14:textId="77777777" w:rsidTr="001E7C52">
        <w:tc>
          <w:tcPr>
            <w:tcW w:w="7512" w:type="dxa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14:paraId="76183E37" w14:textId="3881B34C" w:rsidR="001E7C52" w:rsidRDefault="001E7C52" w:rsidP="00341C78">
            <w:pPr>
              <w:rPr>
                <w:rFonts w:ascii="Times" w:hAnsi="Times" w:cs="Times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AIC:</w:t>
            </w:r>
            <w:r w:rsidRPr="00A6101A">
              <w:rPr>
                <w:rFonts w:ascii="Times" w:hAnsi="Times" w:cs="Times"/>
                <w:sz w:val="22"/>
                <w:szCs w:val="22"/>
              </w:rPr>
              <w:t xml:space="preserve"> </w:t>
            </w:r>
            <w:r>
              <w:rPr>
                <w:rFonts w:ascii="Times" w:hAnsi="Times" w:cs="Times"/>
              </w:rPr>
              <w:t>843.22</w:t>
            </w:r>
          </w:p>
        </w:tc>
      </w:tr>
      <w:tr w:rsidR="00341C78" w:rsidRPr="00A6101A" w14:paraId="0C6D786B" w14:textId="77777777" w:rsidTr="001E7C52"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6A7144" w14:textId="77777777" w:rsidR="00341C78" w:rsidRPr="00A6101A" w:rsidRDefault="00341C78" w:rsidP="00341C78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538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4E9123C" w14:textId="7981C778" w:rsidR="00341C78" w:rsidRDefault="00341C78" w:rsidP="00341C78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2019</w:t>
            </w:r>
          </w:p>
        </w:tc>
      </w:tr>
      <w:tr w:rsidR="00341C78" w:rsidRPr="00A6101A" w14:paraId="5117A075" w14:textId="77777777" w:rsidTr="00860BAD"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8A4114" w14:textId="1A737593" w:rsidR="00341C78" w:rsidRPr="00A6101A" w:rsidRDefault="00341C78" w:rsidP="00341C78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3EF816B" w14:textId="6FE804F0" w:rsidR="00341C78" w:rsidRPr="00A6101A" w:rsidRDefault="00341C78" w:rsidP="00341C78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Estimate 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</w:tcPr>
          <w:p w14:paraId="7644C7F3" w14:textId="6047DFC5" w:rsidR="00341C78" w:rsidRPr="00A6101A" w:rsidRDefault="00341C78" w:rsidP="00341C78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7B7AC90" w14:textId="4E470EF5" w:rsidR="00341C78" w:rsidRPr="00A6101A" w:rsidRDefault="00341C78" w:rsidP="00341C78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Z value 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</w:tcPr>
          <w:p w14:paraId="6C63F0BE" w14:textId="384934A1" w:rsidR="00341C78" w:rsidRPr="00A6101A" w:rsidRDefault="00341C78" w:rsidP="00341C78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Pr(&gt;|z|)</w:t>
            </w:r>
          </w:p>
        </w:tc>
      </w:tr>
      <w:tr w:rsidR="00341C78" w:rsidRPr="00A6101A" w14:paraId="7DDE006E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26AA7C43" w14:textId="5166E6F3" w:rsidR="00341C78" w:rsidRDefault="00DF6C68" w:rsidP="00341C78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Intercept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756DD607" w14:textId="4B5BC687" w:rsidR="00341C78" w:rsidRDefault="00DF6C68" w:rsidP="00341C78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.047</w:t>
            </w:r>
          </w:p>
        </w:tc>
        <w:tc>
          <w:tcPr>
            <w:tcW w:w="1384" w:type="dxa"/>
          </w:tcPr>
          <w:p w14:paraId="11B8BF06" w14:textId="37AC2492" w:rsidR="00341C78" w:rsidRDefault="00DF6C68" w:rsidP="00341C78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342e+05</w:t>
            </w:r>
          </w:p>
        </w:tc>
        <w:tc>
          <w:tcPr>
            <w:tcW w:w="1276" w:type="dxa"/>
          </w:tcPr>
          <w:p w14:paraId="7784F768" w14:textId="780E35ED" w:rsidR="00341C78" w:rsidRDefault="00DF6C68" w:rsidP="00341C78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00</w:t>
            </w:r>
          </w:p>
        </w:tc>
        <w:tc>
          <w:tcPr>
            <w:tcW w:w="1450" w:type="dxa"/>
          </w:tcPr>
          <w:p w14:paraId="431453C2" w14:textId="0893069B" w:rsidR="00341C78" w:rsidRPr="00A6101A" w:rsidRDefault="00AF72A2" w:rsidP="00341C7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</w:t>
            </w:r>
          </w:p>
        </w:tc>
      </w:tr>
      <w:tr w:rsidR="00DF6C68" w:rsidRPr="00A6101A" w14:paraId="325DAC6A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12739707" w14:textId="70ED3765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Eggs per clutch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777597F2" w14:textId="45224D8D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049</w:t>
            </w:r>
          </w:p>
        </w:tc>
        <w:tc>
          <w:tcPr>
            <w:tcW w:w="1384" w:type="dxa"/>
          </w:tcPr>
          <w:p w14:paraId="755305CA" w14:textId="6FCAAB62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7.121e-03</w:t>
            </w:r>
          </w:p>
        </w:tc>
        <w:tc>
          <w:tcPr>
            <w:tcW w:w="1276" w:type="dxa"/>
          </w:tcPr>
          <w:p w14:paraId="0D11FF5C" w14:textId="15A50DC7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6.803</w:t>
            </w:r>
          </w:p>
        </w:tc>
        <w:tc>
          <w:tcPr>
            <w:tcW w:w="1450" w:type="dxa"/>
          </w:tcPr>
          <w:p w14:paraId="067E3255" w14:textId="7DA151CE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</w:t>
            </w:r>
            <w:r w:rsidR="00AF72A2">
              <w:rPr>
                <w:rFonts w:ascii="Times" w:hAnsi="Times" w:cs="Times"/>
              </w:rPr>
              <w:t>.02e-11***</w:t>
            </w:r>
          </w:p>
        </w:tc>
      </w:tr>
      <w:tr w:rsidR="00DF6C68" w:rsidRPr="00A6101A" w14:paraId="3830F05B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4EAC2790" w14:textId="754637D5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Dolores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D769CF9" w14:textId="5973E0EC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229</w:t>
            </w:r>
          </w:p>
        </w:tc>
        <w:tc>
          <w:tcPr>
            <w:tcW w:w="1384" w:type="dxa"/>
          </w:tcPr>
          <w:p w14:paraId="0A70D83F" w14:textId="4979998D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342e+05</w:t>
            </w:r>
          </w:p>
        </w:tc>
        <w:tc>
          <w:tcPr>
            <w:tcW w:w="1276" w:type="dxa"/>
          </w:tcPr>
          <w:p w14:paraId="2624AFEC" w14:textId="1DC23F79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0</w:t>
            </w:r>
          </w:p>
        </w:tc>
        <w:tc>
          <w:tcPr>
            <w:tcW w:w="1450" w:type="dxa"/>
          </w:tcPr>
          <w:p w14:paraId="687DABB3" w14:textId="6EF9BBAA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</w:t>
            </w:r>
          </w:p>
        </w:tc>
      </w:tr>
      <w:tr w:rsidR="00DF6C68" w:rsidRPr="00A6101A" w14:paraId="450ADC39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4881B657" w14:textId="19605076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Pedregal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33CF4EF" w14:textId="61BB4FED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3.477</w:t>
            </w:r>
          </w:p>
        </w:tc>
        <w:tc>
          <w:tcPr>
            <w:tcW w:w="1384" w:type="dxa"/>
          </w:tcPr>
          <w:p w14:paraId="448D39AF" w14:textId="706C44DF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342e+05</w:t>
            </w:r>
          </w:p>
        </w:tc>
        <w:tc>
          <w:tcPr>
            <w:tcW w:w="1276" w:type="dxa"/>
          </w:tcPr>
          <w:p w14:paraId="78EAC5A3" w14:textId="4009C2B3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0</w:t>
            </w:r>
          </w:p>
        </w:tc>
        <w:tc>
          <w:tcPr>
            <w:tcW w:w="1450" w:type="dxa"/>
          </w:tcPr>
          <w:p w14:paraId="61AD00F7" w14:textId="630EDA30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</w:t>
            </w:r>
          </w:p>
        </w:tc>
      </w:tr>
      <w:tr w:rsidR="00DF6C68" w:rsidRPr="00A6101A" w14:paraId="67DA9C81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4CAF3E0A" w14:textId="31F66DC4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Requena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79EBDC79" w14:textId="0F2086D4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3.242</w:t>
            </w:r>
          </w:p>
        </w:tc>
        <w:tc>
          <w:tcPr>
            <w:tcW w:w="1384" w:type="dxa"/>
          </w:tcPr>
          <w:p w14:paraId="6875FBCD" w14:textId="5102DDBC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342e+05</w:t>
            </w:r>
          </w:p>
        </w:tc>
        <w:tc>
          <w:tcPr>
            <w:tcW w:w="1276" w:type="dxa"/>
          </w:tcPr>
          <w:p w14:paraId="1149CC67" w14:textId="517F28AA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0</w:t>
            </w:r>
          </w:p>
        </w:tc>
        <w:tc>
          <w:tcPr>
            <w:tcW w:w="1450" w:type="dxa"/>
          </w:tcPr>
          <w:p w14:paraId="57335898" w14:textId="530C0B61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</w:t>
            </w:r>
          </w:p>
        </w:tc>
      </w:tr>
      <w:tr w:rsidR="00DF6C68" w:rsidRPr="00A6101A" w14:paraId="030DB1D2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48B2E02C" w14:textId="3ACF9629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San Martín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114ED3A0" w14:textId="6B4A4297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7.530</w:t>
            </w:r>
          </w:p>
        </w:tc>
        <w:tc>
          <w:tcPr>
            <w:tcW w:w="1384" w:type="dxa"/>
          </w:tcPr>
          <w:p w14:paraId="18195A39" w14:textId="35C2DC66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342e+05</w:t>
            </w:r>
          </w:p>
        </w:tc>
        <w:tc>
          <w:tcPr>
            <w:tcW w:w="1276" w:type="dxa"/>
          </w:tcPr>
          <w:p w14:paraId="1FA6FFEC" w14:textId="1647E138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0</w:t>
            </w:r>
          </w:p>
        </w:tc>
        <w:tc>
          <w:tcPr>
            <w:tcW w:w="1450" w:type="dxa"/>
          </w:tcPr>
          <w:p w14:paraId="64B4B196" w14:textId="039F356C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</w:t>
            </w:r>
          </w:p>
        </w:tc>
      </w:tr>
      <w:tr w:rsidR="00DF6C68" w:rsidRPr="00A6101A" w14:paraId="52BF29C6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3F6B6F19" w14:textId="1833CFDD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eotihuacán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1791F990" w14:textId="0F7EBF19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862</w:t>
            </w:r>
          </w:p>
        </w:tc>
        <w:tc>
          <w:tcPr>
            <w:tcW w:w="1384" w:type="dxa"/>
          </w:tcPr>
          <w:p w14:paraId="561FCDDF" w14:textId="00878467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788e+05</w:t>
            </w:r>
          </w:p>
        </w:tc>
        <w:tc>
          <w:tcPr>
            <w:tcW w:w="1276" w:type="dxa"/>
          </w:tcPr>
          <w:p w14:paraId="1D29C592" w14:textId="5E97E48E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0</w:t>
            </w:r>
          </w:p>
        </w:tc>
        <w:tc>
          <w:tcPr>
            <w:tcW w:w="1450" w:type="dxa"/>
          </w:tcPr>
          <w:p w14:paraId="668D388B" w14:textId="28573131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</w:t>
            </w:r>
          </w:p>
        </w:tc>
      </w:tr>
      <w:tr w:rsidR="00DF6C68" w:rsidRPr="00A6101A" w14:paraId="1FEBF998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0AB285BF" w14:textId="7BFEBFDC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excoco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7DC1AAAD" w14:textId="313962A2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2.450</w:t>
            </w:r>
          </w:p>
        </w:tc>
        <w:tc>
          <w:tcPr>
            <w:tcW w:w="1384" w:type="dxa"/>
          </w:tcPr>
          <w:p w14:paraId="09BDBB31" w14:textId="5C4D3243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342e+05</w:t>
            </w:r>
          </w:p>
        </w:tc>
        <w:tc>
          <w:tcPr>
            <w:tcW w:w="1276" w:type="dxa"/>
          </w:tcPr>
          <w:p w14:paraId="4EC30285" w14:textId="0427F2CE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0</w:t>
            </w:r>
          </w:p>
        </w:tc>
        <w:tc>
          <w:tcPr>
            <w:tcW w:w="1450" w:type="dxa"/>
          </w:tcPr>
          <w:p w14:paraId="2A44793E" w14:textId="0C10E822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</w:t>
            </w:r>
          </w:p>
        </w:tc>
      </w:tr>
      <w:tr w:rsidR="00DF6C68" w:rsidRPr="00A6101A" w14:paraId="0D6FD0D7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3AD30D4B" w14:textId="39E6EB9D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laxiaca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DB1BE40" w14:textId="11B07078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802</w:t>
            </w:r>
          </w:p>
        </w:tc>
        <w:tc>
          <w:tcPr>
            <w:tcW w:w="1384" w:type="dxa"/>
          </w:tcPr>
          <w:p w14:paraId="36DC8C72" w14:textId="1D437B10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342e+05</w:t>
            </w:r>
          </w:p>
        </w:tc>
        <w:tc>
          <w:tcPr>
            <w:tcW w:w="1276" w:type="dxa"/>
          </w:tcPr>
          <w:p w14:paraId="4604BA2B" w14:textId="0B9A8CCD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0</w:t>
            </w:r>
          </w:p>
        </w:tc>
        <w:tc>
          <w:tcPr>
            <w:tcW w:w="1450" w:type="dxa"/>
          </w:tcPr>
          <w:p w14:paraId="3E66EBC6" w14:textId="2441BBEF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</w:t>
            </w:r>
          </w:p>
        </w:tc>
      </w:tr>
      <w:tr w:rsidR="00DF6C68" w:rsidRPr="00A6101A" w14:paraId="34F69A2E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15AB8DA4" w14:textId="25D73603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oluca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716595A1" w14:textId="3B62C0CB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3.031</w:t>
            </w:r>
          </w:p>
        </w:tc>
        <w:tc>
          <w:tcPr>
            <w:tcW w:w="1384" w:type="dxa"/>
          </w:tcPr>
          <w:p w14:paraId="612A4583" w14:textId="40D4D3C1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342e+05</w:t>
            </w:r>
          </w:p>
        </w:tc>
        <w:tc>
          <w:tcPr>
            <w:tcW w:w="1276" w:type="dxa"/>
          </w:tcPr>
          <w:p w14:paraId="2DB98E87" w14:textId="43183E48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0</w:t>
            </w:r>
          </w:p>
        </w:tc>
        <w:tc>
          <w:tcPr>
            <w:tcW w:w="1450" w:type="dxa"/>
          </w:tcPr>
          <w:p w14:paraId="429DA603" w14:textId="3875E389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</w:t>
            </w:r>
          </w:p>
        </w:tc>
      </w:tr>
      <w:tr w:rsidR="00DF6C68" w:rsidRPr="00A6101A" w14:paraId="67D41CAF" w14:textId="77777777" w:rsidTr="00F34DDF">
        <w:tc>
          <w:tcPr>
            <w:tcW w:w="2126" w:type="dxa"/>
            <w:tcBorders>
              <w:right w:val="single" w:sz="8" w:space="0" w:color="auto"/>
            </w:tcBorders>
          </w:tcPr>
          <w:p w14:paraId="09477D9D" w14:textId="494193DC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sz w:val="22"/>
                <w:szCs w:val="22"/>
              </w:rPr>
              <w:t>Tzintzuntzán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16AAAF81" w14:textId="127F9BB5" w:rsidR="00DF6C68" w:rsidRDefault="00DF6C68" w:rsidP="00DF6C68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.763</w:t>
            </w:r>
          </w:p>
        </w:tc>
        <w:tc>
          <w:tcPr>
            <w:tcW w:w="1384" w:type="dxa"/>
          </w:tcPr>
          <w:p w14:paraId="2D1B9592" w14:textId="3FCC5CC5" w:rsidR="00DF6C68" w:rsidRDefault="00DF6C68" w:rsidP="00DF6C68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342e+05</w:t>
            </w:r>
          </w:p>
        </w:tc>
        <w:tc>
          <w:tcPr>
            <w:tcW w:w="1276" w:type="dxa"/>
          </w:tcPr>
          <w:p w14:paraId="1645D43D" w14:textId="141A37A3" w:rsidR="00DF6C68" w:rsidRDefault="00DF6C68" w:rsidP="00DF6C68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00</w:t>
            </w:r>
          </w:p>
        </w:tc>
        <w:tc>
          <w:tcPr>
            <w:tcW w:w="1450" w:type="dxa"/>
          </w:tcPr>
          <w:p w14:paraId="0FEBE59B" w14:textId="30CC3F27" w:rsidR="00DF6C68" w:rsidRDefault="00AF72A2" w:rsidP="00DF6C68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</w:t>
            </w:r>
          </w:p>
        </w:tc>
      </w:tr>
      <w:tr w:rsidR="00DF6C68" w:rsidRPr="00A6101A" w14:paraId="0FEC5839" w14:textId="77777777" w:rsidTr="001E7C52">
        <w:tc>
          <w:tcPr>
            <w:tcW w:w="2126" w:type="dxa"/>
            <w:tcBorders>
              <w:bottom w:val="single" w:sz="8" w:space="0" w:color="auto"/>
              <w:right w:val="single" w:sz="8" w:space="0" w:color="auto"/>
            </w:tcBorders>
          </w:tcPr>
          <w:p w14:paraId="7385AF6C" w14:textId="73D23A1B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Valsequillo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</w:tcBorders>
          </w:tcPr>
          <w:p w14:paraId="6AA7C4D5" w14:textId="57F7B53C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3.115</w:t>
            </w: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14:paraId="4137104C" w14:textId="67FE256A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342e+05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879032E" w14:textId="4CD515C5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00</w:t>
            </w:r>
          </w:p>
        </w:tc>
        <w:tc>
          <w:tcPr>
            <w:tcW w:w="1450" w:type="dxa"/>
            <w:tcBorders>
              <w:bottom w:val="single" w:sz="8" w:space="0" w:color="auto"/>
            </w:tcBorders>
          </w:tcPr>
          <w:p w14:paraId="557BF82A" w14:textId="2252870E" w:rsidR="00DF6C68" w:rsidRPr="00A6101A" w:rsidRDefault="00DF6C68" w:rsidP="00DF6C68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</w:t>
            </w:r>
          </w:p>
        </w:tc>
      </w:tr>
      <w:tr w:rsidR="00DF6C68" w:rsidRPr="00A6101A" w14:paraId="41A4B6EC" w14:textId="77777777" w:rsidTr="00F34DDF">
        <w:tc>
          <w:tcPr>
            <w:tcW w:w="7512" w:type="dxa"/>
            <w:gridSpan w:val="5"/>
            <w:tcBorders>
              <w:bottom w:val="single" w:sz="8" w:space="0" w:color="auto"/>
            </w:tcBorders>
          </w:tcPr>
          <w:p w14:paraId="79014AEF" w14:textId="6429BE27" w:rsidR="00DF6C68" w:rsidRPr="00A6101A" w:rsidRDefault="00DF6C68" w:rsidP="00DF6C68">
            <w:pPr>
              <w:spacing w:line="276" w:lineRule="auto"/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Null deviance:</w:t>
            </w:r>
            <w:r w:rsidRPr="00A6101A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AF72A2">
              <w:rPr>
                <w:rFonts w:ascii="Times" w:hAnsi="Times" w:cs="Times"/>
              </w:rPr>
              <w:t xml:space="preserve">1287.51 on 410 </w:t>
            </w:r>
            <w:r w:rsidRPr="00A6101A">
              <w:rPr>
                <w:rFonts w:ascii="Times" w:hAnsi="Times" w:cs="Times"/>
                <w:sz w:val="22"/>
                <w:szCs w:val="22"/>
              </w:rPr>
              <w:t>degrees of freedom</w:t>
            </w:r>
          </w:p>
        </w:tc>
      </w:tr>
      <w:tr w:rsidR="00DF6C68" w:rsidRPr="00A6101A" w14:paraId="13DAAA8F" w14:textId="77777777" w:rsidTr="00F34DDF">
        <w:tc>
          <w:tcPr>
            <w:tcW w:w="751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670A5E90" w14:textId="6A73C258" w:rsidR="00DF6C68" w:rsidRPr="00CB5E80" w:rsidRDefault="00DF6C68" w:rsidP="00DF6C68">
            <w:pPr>
              <w:spacing w:line="276" w:lineRule="auto"/>
              <w:rPr>
                <w:rFonts w:ascii="Times" w:hAnsi="Times" w:cs="Times"/>
                <w:sz w:val="22"/>
                <w:szCs w:val="22"/>
              </w:rPr>
            </w:pPr>
            <w:r w:rsidRPr="00CB5E80">
              <w:rPr>
                <w:rFonts w:ascii="Times" w:hAnsi="Times" w:cs="Times"/>
                <w:b/>
                <w:bCs/>
                <w:sz w:val="20"/>
                <w:szCs w:val="20"/>
              </w:rPr>
              <w:t>Residual deviance:</w:t>
            </w:r>
            <w:r w:rsidRPr="00CB5E8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AF72A2">
              <w:rPr>
                <w:rFonts w:ascii="Times" w:hAnsi="Times" w:cs="Times"/>
              </w:rPr>
              <w:t xml:space="preserve">426.51 on 399 </w:t>
            </w:r>
            <w:r w:rsidRPr="00CB5E80">
              <w:rPr>
                <w:rFonts w:ascii="Times" w:hAnsi="Times" w:cs="Times"/>
                <w:sz w:val="22"/>
                <w:szCs w:val="22"/>
              </w:rPr>
              <w:t>degrees of freedom</w:t>
            </w:r>
          </w:p>
        </w:tc>
      </w:tr>
      <w:tr w:rsidR="00DF6C68" w:rsidRPr="00A6101A" w14:paraId="642A57CD" w14:textId="77777777" w:rsidTr="00F34DDF">
        <w:tc>
          <w:tcPr>
            <w:tcW w:w="751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46CDE72C" w14:textId="2C89A38D" w:rsidR="00DF6C68" w:rsidRPr="00A6101A" w:rsidRDefault="00DF6C68" w:rsidP="00DF6C68">
            <w:pPr>
              <w:spacing w:line="276" w:lineRule="auto"/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AIC:</w:t>
            </w:r>
            <w:r w:rsidRPr="00A6101A"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="00AF72A2">
              <w:rPr>
                <w:rFonts w:ascii="Times" w:hAnsi="Times" w:cs="Times"/>
              </w:rPr>
              <w:t>2103</w:t>
            </w:r>
          </w:p>
        </w:tc>
      </w:tr>
    </w:tbl>
    <w:p w14:paraId="477744FD" w14:textId="77777777" w:rsidR="00341C78" w:rsidRDefault="00341C78" w:rsidP="00341C78"/>
    <w:p w14:paraId="459E7EDE" w14:textId="77777777" w:rsidR="00341C78" w:rsidRDefault="00341C78" w:rsidP="00341C78"/>
    <w:p w14:paraId="23FE5805" w14:textId="77777777" w:rsidR="00B52293" w:rsidRDefault="00B52293"/>
    <w:sectPr w:rsidR="00B52293" w:rsidSect="00E46CDA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C78"/>
    <w:rsid w:val="0003267D"/>
    <w:rsid w:val="001378D8"/>
    <w:rsid w:val="001E7C52"/>
    <w:rsid w:val="002869F8"/>
    <w:rsid w:val="00341C78"/>
    <w:rsid w:val="00440600"/>
    <w:rsid w:val="0045073E"/>
    <w:rsid w:val="00662F6D"/>
    <w:rsid w:val="00AF72A2"/>
    <w:rsid w:val="00B52293"/>
    <w:rsid w:val="00BF50BD"/>
    <w:rsid w:val="00CB5E80"/>
    <w:rsid w:val="00CF6049"/>
    <w:rsid w:val="00DF6C68"/>
    <w:rsid w:val="00E04809"/>
    <w:rsid w:val="00E46CDA"/>
    <w:rsid w:val="00EF2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82207E"/>
  <w15:chartTrackingRefBased/>
  <w15:docId w15:val="{F5551318-55F5-4B14-927D-93884109C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C78"/>
    <w:pPr>
      <w:spacing w:after="0" w:line="240" w:lineRule="auto"/>
    </w:pPr>
    <w:rPr>
      <w:rFonts w:ascii="Cambria" w:eastAsia="MS Mincho" w:hAnsi="Cambria" w:cs="Times New Roman"/>
      <w:kern w:val="0"/>
      <w:sz w:val="24"/>
      <w:szCs w:val="24"/>
      <w:lang w:val="es-ES_tradnl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341C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41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41C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41C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41C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41C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41C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41C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41C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41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41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41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41C7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41C7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41C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41C7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41C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41C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41C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41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41C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41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41C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41C7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41C7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41C7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41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41C7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41C7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41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65</Words>
  <Characters>1010</Characters>
  <Application>Microsoft Office Word</Application>
  <DocSecurity>0</DocSecurity>
  <Lines>101</Lines>
  <Paragraphs>9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 Dr. Juan Nuñez F.</dc:creator>
  <cp:keywords/>
  <dc:description/>
  <cp:lastModifiedBy>Laboratorio Dr. Juan Nuñez F.</cp:lastModifiedBy>
  <cp:revision>6</cp:revision>
  <dcterms:created xsi:type="dcterms:W3CDTF">2024-05-02T21:41:00Z</dcterms:created>
  <dcterms:modified xsi:type="dcterms:W3CDTF">2024-05-20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c32973-803d-4ad2-8319-68968a8223f5</vt:lpwstr>
  </property>
</Properties>
</file>